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A2F" w:rsidRPr="00B4370C" w:rsidRDefault="006E6118">
      <w:pPr>
        <w:rPr>
          <w:lang w:val="en-GB"/>
        </w:rPr>
      </w:pPr>
      <w:r>
        <w:rPr>
          <w:b/>
          <w:lang w:val="en-GB"/>
        </w:rPr>
        <w:t>Supplementary Table 5</w:t>
      </w:r>
      <w:r w:rsidR="00C30A2F" w:rsidRPr="00490693">
        <w:rPr>
          <w:b/>
          <w:lang w:val="en-GB"/>
        </w:rPr>
        <w:t>.</w:t>
      </w:r>
      <w:r w:rsidR="00C30A2F" w:rsidRPr="00861819">
        <w:rPr>
          <w:lang w:val="en-GB"/>
        </w:rPr>
        <w:t xml:space="preserve"> </w:t>
      </w:r>
      <w:r w:rsidR="00B4370C">
        <w:rPr>
          <w:lang w:val="en-GB"/>
        </w:rPr>
        <w:t>Over representation analysis of KEGG b</w:t>
      </w:r>
      <w:r w:rsidR="00B4370C" w:rsidRPr="00861819">
        <w:rPr>
          <w:lang w:val="en-GB"/>
        </w:rPr>
        <w:t xml:space="preserve">iological </w:t>
      </w:r>
      <w:r w:rsidR="00B4370C">
        <w:rPr>
          <w:lang w:val="en-GB"/>
        </w:rPr>
        <w:t>pathways in response to</w:t>
      </w:r>
      <w:r w:rsidR="00C30A2F">
        <w:rPr>
          <w:lang w:val="en-GB"/>
        </w:rPr>
        <w:t xml:space="preserve"> vertical sleeve </w:t>
      </w:r>
      <w:proofErr w:type="spellStart"/>
      <w:r w:rsidR="00C30A2F">
        <w:rPr>
          <w:lang w:val="en-GB"/>
        </w:rPr>
        <w:t>gastrectomy</w:t>
      </w:r>
      <w:proofErr w:type="spellEnd"/>
      <w:r w:rsidR="00C30A2F">
        <w:rPr>
          <w:lang w:val="en-GB"/>
        </w:rPr>
        <w:t xml:space="preserve"> in the diabetic </w:t>
      </w:r>
      <w:proofErr w:type="spellStart"/>
      <w:r w:rsidR="00C30A2F">
        <w:rPr>
          <w:lang w:val="en-GB"/>
        </w:rPr>
        <w:t>Goto-Kakizaki</w:t>
      </w:r>
      <w:proofErr w:type="spellEnd"/>
      <w:r w:rsidR="00C30A2F">
        <w:rPr>
          <w:lang w:val="en-GB"/>
        </w:rPr>
        <w:t xml:space="preserve"> (GK)</w:t>
      </w:r>
      <w:r w:rsidR="00C30A2F" w:rsidRPr="00861819">
        <w:rPr>
          <w:lang w:val="en-GB"/>
        </w:rPr>
        <w:t xml:space="preserve"> rat. P-values were calculated following 1000 permutations. Details of </w:t>
      </w:r>
      <w:proofErr w:type="spellStart"/>
      <w:r w:rsidR="00C30A2F">
        <w:rPr>
          <w:lang w:val="en-GB"/>
        </w:rPr>
        <w:t>rno</w:t>
      </w:r>
      <w:proofErr w:type="spellEnd"/>
      <w:r w:rsidR="00C30A2F">
        <w:rPr>
          <w:lang w:val="en-GB"/>
        </w:rPr>
        <w:t xml:space="preserve"> </w:t>
      </w:r>
      <w:r w:rsidR="00C30A2F" w:rsidRPr="00861819">
        <w:rPr>
          <w:lang w:val="en-GB"/>
        </w:rPr>
        <w:t xml:space="preserve">pathways can be found at </w:t>
      </w:r>
      <w:hyperlink r:id="rId4" w:history="1">
        <w:r w:rsidR="00C30A2F" w:rsidRPr="00861819">
          <w:rPr>
            <w:lang w:val="en-GB"/>
          </w:rPr>
          <w:t>www.genome.jp/kegg</w:t>
        </w:r>
      </w:hyperlink>
      <w:r w:rsidR="00C30A2F" w:rsidRPr="00861819">
        <w:rPr>
          <w:lang w:val="en-GB"/>
        </w:rPr>
        <w:t xml:space="preserve">. </w:t>
      </w:r>
      <w:r w:rsidR="00B4370C">
        <w:rPr>
          <w:lang w:val="en-GB"/>
        </w:rPr>
        <w:t xml:space="preserve">The number of </w:t>
      </w:r>
      <w:r w:rsidR="00C30A2F" w:rsidRPr="00861819">
        <w:rPr>
          <w:lang w:val="en-GB"/>
        </w:rPr>
        <w:t>genes consider</w:t>
      </w:r>
      <w:r w:rsidR="00B4370C">
        <w:rPr>
          <w:lang w:val="en-GB"/>
        </w:rPr>
        <w:t>ed in the statistical analysis in indicated</w:t>
      </w:r>
      <w:r w:rsidR="00C30A2F" w:rsidRPr="00861819">
        <w:rPr>
          <w:lang w:val="en-GB"/>
        </w:rPr>
        <w:t>. FDR, False Discovery Rate.</w:t>
      </w:r>
    </w:p>
    <w:tbl>
      <w:tblPr>
        <w:tblW w:w="9844" w:type="dxa"/>
        <w:tblCellMar>
          <w:left w:w="70" w:type="dxa"/>
          <w:right w:w="70" w:type="dxa"/>
        </w:tblCellMar>
        <w:tblLook w:val="04A0"/>
      </w:tblPr>
      <w:tblGrid>
        <w:gridCol w:w="1300"/>
        <w:gridCol w:w="4223"/>
        <w:gridCol w:w="1351"/>
        <w:gridCol w:w="1275"/>
        <w:gridCol w:w="1695"/>
      </w:tblGrid>
      <w:tr w:rsidR="00C30A2F" w:rsidRPr="00B4370C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4C3D51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G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ne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S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4C3D51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D</w:t>
            </w:r>
            <w:r w:rsidR="00C30A2F"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scrip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D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nb</w:t>
            </w:r>
            <w:proofErr w:type="spellEnd"/>
            <w:r w:rsidRPr="00B4370C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genes</w:t>
            </w:r>
          </w:p>
        </w:tc>
      </w:tr>
      <w:tr w:rsidR="00C30A2F" w:rsidRPr="00B4370C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rno0406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AB1356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NF-kappa B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4.2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BA7346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1.3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C30A2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4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B4370C" w:rsidRDefault="00C30A2F" w:rsidP="003D73BF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rno0467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 w:rsidRPr="00B4370C">
              <w:rPr>
                <w:rFonts w:ascii="Calibri" w:eastAsia="Times New Roman" w:hAnsi="Calibri"/>
                <w:color w:val="000000"/>
                <w:lang w:val="en-GB"/>
              </w:rPr>
              <w:t xml:space="preserve">Leukocyte </w:t>
            </w:r>
            <w:proofErr w:type="spellStart"/>
            <w:r w:rsidRPr="00B4370C">
              <w:rPr>
                <w:rFonts w:ascii="Calibri" w:eastAsia="Times New Roman" w:hAnsi="Calibri"/>
                <w:color w:val="000000"/>
                <w:lang w:val="en-GB"/>
              </w:rPr>
              <w:t>transen</w:t>
            </w:r>
            <w:r>
              <w:rPr>
                <w:rFonts w:ascii="Calibri" w:eastAsia="Times New Roman" w:hAnsi="Calibri"/>
                <w:color w:val="000000"/>
              </w:rPr>
              <w:t>dotheli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migr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38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steoclas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fferenti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emokin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5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taphylococcu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ureus infe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 xml:space="preserve">Natural killer cell mediated </w:t>
            </w:r>
            <w:proofErr w:type="spellStart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cytotoxicit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98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3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B cell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3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1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latele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ctiv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7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ircadi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hyth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0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ranscription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is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17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fferenti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6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ytokine-cytokin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tera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Fc</w:t>
            </w:r>
            <w:proofErr w:type="spellEnd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 xml:space="preserve"> gamma R-mediated </w:t>
            </w:r>
            <w:proofErr w:type="spellStart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phagocyto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2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NOD-like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0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1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33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PA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2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 xml:space="preserve">C-type </w:t>
            </w:r>
            <w:proofErr w:type="spellStart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lectin</w:t>
            </w:r>
            <w:proofErr w:type="spellEnd"/>
            <w:r w:rsidRPr="006A5E24">
              <w:rPr>
                <w:rFonts w:ascii="Calibri" w:eastAsia="Times New Roman" w:hAnsi="Calibri"/>
                <w:color w:val="000000"/>
                <w:lang w:val="en-US"/>
              </w:rPr>
              <w:t xml:space="preserve"> receptor signaling pathw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1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ap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7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mplemen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nd coagulation cascad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6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N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9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athway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n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07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egrad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5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6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yruvat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3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rimar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immunodeficienc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ron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yel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ukemi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8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1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hyr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3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egionello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2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8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t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ytoskelet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35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21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36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07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hospholip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D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BA734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21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6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pstein-Barr virus infe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54</w:t>
            </w:r>
            <w:r w:rsidR="00BA7346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BA7346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BA7346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06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elonga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0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matopoiet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ineag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93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AGE-RAGE signaling pathway in diabetic complicatio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fric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ypanosom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5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Amino sugar and nucleotide sugar metabolis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rno051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eishman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65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Th1 and Th2 cell differenti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Pr="006A5E24" w:rsidRDefault="00C30A2F" w:rsidP="003D73BF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6A5E24">
              <w:rPr>
                <w:rFonts w:ascii="Calibri" w:eastAsia="Times New Roman" w:hAnsi="Calibri"/>
                <w:color w:val="000000"/>
                <w:lang w:val="en-US"/>
              </w:rPr>
              <w:t>Non-small cell lung 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5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uberculo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4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06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ropanoat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moebia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7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aga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se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American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ypanosomias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7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120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arb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497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alivar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ecretion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6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patit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1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14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ar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1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02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rion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sease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3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522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cut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yelo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ukemi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7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C30A2F" w:rsidTr="00BA734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o020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3D73B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BC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ansporter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2F" w:rsidRDefault="00C30A2F" w:rsidP="00C30A2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</w:tbl>
    <w:p w:rsidR="004D4A34" w:rsidRDefault="004C3D51"/>
    <w:sectPr w:rsidR="004D4A34" w:rsidSect="0005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C30A2F"/>
    <w:rsid w:val="00053FA2"/>
    <w:rsid w:val="003033FB"/>
    <w:rsid w:val="00367D5A"/>
    <w:rsid w:val="004444AC"/>
    <w:rsid w:val="004C3D51"/>
    <w:rsid w:val="006E6118"/>
    <w:rsid w:val="00B4370C"/>
    <w:rsid w:val="00BA7346"/>
    <w:rsid w:val="00C30A2F"/>
    <w:rsid w:val="00C5216A"/>
    <w:rsid w:val="00CE4654"/>
    <w:rsid w:val="00D927A9"/>
    <w:rsid w:val="00DF6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A2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Gauguier</cp:lastModifiedBy>
  <cp:revision>6</cp:revision>
  <dcterms:created xsi:type="dcterms:W3CDTF">2019-11-23T09:07:00Z</dcterms:created>
  <dcterms:modified xsi:type="dcterms:W3CDTF">2021-05-01T09:39:00Z</dcterms:modified>
</cp:coreProperties>
</file>